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F4A1CF" w14:textId="77777777" w:rsidR="00383EB1" w:rsidRDefault="00383EB1" w:rsidP="00383EB1">
      <w:pPr>
        <w:pStyle w:val="Heading2"/>
        <w:rPr>
          <w:rFonts w:ascii="Times New Roman" w:hAnsi="Times New Roman" w:cs="Times New Roman"/>
          <w:sz w:val="24"/>
          <w:szCs w:val="24"/>
          <w:lang w:val="en-US" w:eastAsia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YouScreen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Trial Steering Committee (Joint Steering Group)</w:t>
      </w: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001"/>
      </w:tblGrid>
      <w:tr w:rsidR="00383EB1" w14:paraId="03C51243" w14:textId="77777777" w:rsidTr="00383EB1">
        <w:trPr>
          <w:trHeight w:val="24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14:paraId="76F0676D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14:paraId="7FBCA9A5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le</w:t>
            </w:r>
          </w:p>
        </w:tc>
      </w:tr>
      <w:tr w:rsidR="00383EB1" w14:paraId="07DB4657" w14:textId="77777777" w:rsidTr="00383EB1">
        <w:trPr>
          <w:trHeight w:val="22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A366F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 Alexandra Lawrence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70C9A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-Chair. North East London (NEL) and North Central London (NCL) Cancer Alliance London Canc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naec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way Director</w:t>
            </w:r>
          </w:p>
        </w:tc>
      </w:tr>
      <w:tr w:rsidR="00383EB1" w14:paraId="740F4B33" w14:textId="77777777" w:rsidTr="00383EB1">
        <w:trPr>
          <w:trHeight w:val="22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63BA5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are Stephe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AD9B9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Chair. NCL Cancer Alliance GP lead</w:t>
            </w:r>
          </w:p>
        </w:tc>
      </w:tr>
      <w:tr w:rsidR="00383EB1" w14:paraId="3E540234" w14:textId="77777777" w:rsidTr="00383EB1">
        <w:trPr>
          <w:trHeight w:val="52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CED4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 Afsana Bhuiya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F52B0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 Cancer Alliance GP lead</w:t>
            </w:r>
          </w:p>
        </w:tc>
      </w:tr>
      <w:tr w:rsidR="00383EB1" w14:paraId="5C87323A" w14:textId="77777777" w:rsidTr="00383EB1">
        <w:trPr>
          <w:trHeight w:val="52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55DAE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nta Bojang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7BF6A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NCL Cancer Allian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Manager</w:t>
            </w:r>
          </w:p>
        </w:tc>
      </w:tr>
      <w:tr w:rsidR="00383EB1" w14:paraId="650EBD53" w14:textId="77777777" w:rsidTr="00383EB1">
        <w:trPr>
          <w:trHeight w:val="287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ECA7D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herine Nestor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AFB11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CL Cancer Alliance communications lead</w:t>
            </w:r>
          </w:p>
        </w:tc>
      </w:tr>
      <w:tr w:rsidR="00383EB1" w14:paraId="12D43BA9" w14:textId="77777777" w:rsidTr="00383EB1">
        <w:trPr>
          <w:trHeight w:val="287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206A0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ab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Holly Norman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4EA0F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NCL Cancer Allian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Lead</w:t>
            </w:r>
          </w:p>
        </w:tc>
      </w:tr>
      <w:tr w:rsidR="00383EB1" w14:paraId="350B08B2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8B4C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Kate Sanger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9D8B3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’s Cervical Cancer Trust head of communications</w:t>
            </w:r>
          </w:p>
        </w:tc>
      </w:tr>
      <w:tr w:rsidR="00383EB1" w14:paraId="071697B3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95AF3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chelle Quaye /Farhat Gilani/Misha Ladva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2DE4B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CL Sponsor representatives</w:t>
            </w:r>
          </w:p>
        </w:tc>
      </w:tr>
      <w:tr w:rsidR="00383EB1" w14:paraId="30B9C7DA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66734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ita Lim 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1D9B5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YouScreen Chief Investigat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’s College London (KCL)</w:t>
            </w:r>
          </w:p>
        </w:tc>
      </w:tr>
      <w:tr w:rsidR="00383EB1" w14:paraId="31A8D252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BA87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rof Peter Sasieni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4C00F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CL</w:t>
            </w:r>
          </w:p>
        </w:tc>
      </w:tr>
      <w:tr w:rsidR="00383EB1" w14:paraId="15802731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6995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o Waller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45224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KCL – Reader in canc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cience</w:t>
            </w:r>
          </w:p>
        </w:tc>
      </w:tr>
      <w:tr w:rsidR="00383EB1" w14:paraId="490AFC26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3CDE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iré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yons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0817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’s College London (KCL) – senior consultant to YouScreen</w:t>
            </w:r>
          </w:p>
        </w:tc>
      </w:tr>
      <w:tr w:rsidR="00383EB1" w14:paraId="3E67F8E8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81492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 Gambell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A0BEB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 project manager</w:t>
            </w:r>
          </w:p>
        </w:tc>
      </w:tr>
      <w:tr w:rsidR="00383EB1" w14:paraId="3DAC4D98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4C183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Katie Deats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8146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CL Trial manager</w:t>
            </w:r>
          </w:p>
        </w:tc>
      </w:tr>
      <w:tr w:rsidR="00383EB1" w14:paraId="3F010D7C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A107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-Marie Wright / Aileen Masson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5718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artment of Health and Social Care (DHSC) (formally Public Health England) National cervical screen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SP) project manager</w:t>
            </w:r>
          </w:p>
        </w:tc>
      </w:tr>
      <w:tr w:rsidR="00383EB1" w14:paraId="415AE731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F18C1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ilipp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main</w:t>
            </w:r>
            <w:proofErr w:type="spellEnd"/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55B44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 Head of Screening Quality Assurance CSP</w:t>
            </w:r>
          </w:p>
        </w:tc>
      </w:tr>
      <w:tr w:rsidR="00383EB1" w14:paraId="3227CB0F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1213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Ruth Stubbs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6437C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E CS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nager</w:t>
            </w:r>
          </w:p>
        </w:tc>
      </w:tr>
      <w:tr w:rsidR="00383EB1" w14:paraId="05380F07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5BE37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osephi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uwe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F0D8F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HS England London Screening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mmunisatio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ead (Cancer screening)</w:t>
            </w:r>
          </w:p>
        </w:tc>
      </w:tr>
      <w:tr w:rsidR="00383EB1" w14:paraId="42049612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53E7B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asit Patel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E4B4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ervical Screening London (CSL)</w:t>
            </w:r>
          </w:p>
        </w:tc>
      </w:tr>
      <w:tr w:rsidR="00383EB1" w14:paraId="6947D951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E11B9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ike Gandy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AB03C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ervical Screening London (CSL)</w:t>
            </w:r>
          </w:p>
        </w:tc>
      </w:tr>
      <w:tr w:rsidR="00383EB1" w14:paraId="323E69A3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EB5F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aul Roberts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A410D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ervical Screening Administration Service</w:t>
            </w:r>
          </w:p>
        </w:tc>
      </w:tr>
      <w:tr w:rsidR="00383EB1" w14:paraId="58DA1B9D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6ADB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uline Fisher 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B28D3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ervical Screening Administration Service</w:t>
            </w:r>
          </w:p>
        </w:tc>
      </w:tr>
      <w:tr w:rsidR="00383EB1" w14:paraId="5C951776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44A1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gel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d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urgan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FB239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ervical Screening Administration Service</w:t>
            </w:r>
          </w:p>
        </w:tc>
      </w:tr>
      <w:tr w:rsidR="00383EB1" w14:paraId="2E512C77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1F324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Lorraine Silver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98DC8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representative</w:t>
            </w:r>
          </w:p>
        </w:tc>
      </w:tr>
      <w:tr w:rsidR="00383EB1" w14:paraId="15DAF057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39FFA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K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uane</w:t>
            </w:r>
            <w:proofErr w:type="spellEnd"/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D365A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representative</w:t>
            </w:r>
          </w:p>
        </w:tc>
      </w:tr>
      <w:tr w:rsidR="00383EB1" w14:paraId="12B87EED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304B0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ick Winfield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78791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HS Digital</w:t>
            </w:r>
          </w:p>
        </w:tc>
      </w:tr>
      <w:tr w:rsidR="00383EB1" w14:paraId="7F8730F9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9F4E2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rion Dunn / Georgina Platt /Molly Taylor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45114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HS Digital</w:t>
            </w:r>
          </w:p>
        </w:tc>
      </w:tr>
      <w:tr w:rsidR="00383EB1" w14:paraId="6CC758F2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EAFF4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dele Shepherd / Emma Coppini / Alison Cowie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E1E8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HS England Public Health Commissioning Central Team</w:t>
            </w:r>
          </w:p>
        </w:tc>
      </w:tr>
      <w:tr w:rsidR="00383EB1" w14:paraId="0366F35A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3530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oline Cook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38A6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L Cancer Alliance lead for screening</w:t>
            </w:r>
          </w:p>
        </w:tc>
      </w:tr>
      <w:tr w:rsidR="00383EB1" w14:paraId="5257BAFC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27C45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laire Horner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1BDC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HS England</w:t>
            </w:r>
          </w:p>
        </w:tc>
      </w:tr>
      <w:tr w:rsidR="00383EB1" w14:paraId="0E8A5E61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3D40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lian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airbairn / J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acena</w:t>
            </w:r>
            <w:proofErr w:type="spellEnd"/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82B6" w14:textId="77777777" w:rsidR="00383EB1" w:rsidRDefault="00383E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ransforming Cancer Services Team</w:t>
            </w:r>
          </w:p>
        </w:tc>
      </w:tr>
      <w:tr w:rsidR="00383EB1" w14:paraId="18ADE15A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3760B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Wayne Douglas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476CA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WEL CCG representative – lead for cancer</w:t>
            </w:r>
          </w:p>
        </w:tc>
      </w:tr>
      <w:tr w:rsidR="00383EB1" w14:paraId="567E2A49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F57D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ucy McLaughlin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8944C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CL STP representative (commissioning)</w:t>
            </w:r>
          </w:p>
        </w:tc>
      </w:tr>
      <w:tr w:rsidR="00383EB1" w14:paraId="1304D95B" w14:textId="77777777" w:rsidTr="00383EB1">
        <w:trPr>
          <w:trHeight w:val="23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903F8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a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iegal</w:t>
            </w:r>
            <w:proofErr w:type="spellEnd"/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A0594" w14:textId="77777777" w:rsidR="00383EB1" w:rsidRDefault="00383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ncer Research UK facilitator</w:t>
            </w:r>
          </w:p>
        </w:tc>
      </w:tr>
    </w:tbl>
    <w:p w14:paraId="3C1342B0" w14:textId="77777777" w:rsidR="00383EB1" w:rsidRDefault="00383EB1" w:rsidP="00383E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F2307B" w14:textId="77777777" w:rsidR="00BC3065" w:rsidRDefault="00BC3065"/>
    <w:sectPr w:rsidR="00BC306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EB1"/>
    <w:rsid w:val="000B4D81"/>
    <w:rsid w:val="00383EB1"/>
    <w:rsid w:val="00BC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ABE1F"/>
  <w15:chartTrackingRefBased/>
  <w15:docId w15:val="{EA695FA2-0903-4609-9A46-37589434A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EB1"/>
    <w:pPr>
      <w:spacing w:line="256" w:lineRule="auto"/>
    </w:pPr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E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83EB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table" w:styleId="TableGrid">
    <w:name w:val="Table Grid"/>
    <w:basedOn w:val="TableNormal"/>
    <w:uiPriority w:val="39"/>
    <w:rsid w:val="00383EB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2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7" ma:contentTypeDescription="Skapa ett nytt dokument." ma:contentTypeScope="" ma:versionID="1cdbfc6ecb6feb333e10c3cda884da89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0e203f9ec5b0bc5ecb0b8a509a9b828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D07ECF-AD77-4386-8BCA-263906637358}">
  <ds:schemaRefs>
    <ds:schemaRef ds:uri="http://schemas.microsoft.com/office/2006/metadata/properties"/>
    <ds:schemaRef ds:uri="http://schemas.microsoft.com/office/infopath/2007/PartnerControls"/>
    <ds:schemaRef ds:uri="41e03578-6ce5-4620-b478-ed78c49ce268"/>
  </ds:schemaRefs>
</ds:datastoreItem>
</file>

<file path=customXml/itemProps2.xml><?xml version="1.0" encoding="utf-8"?>
<ds:datastoreItem xmlns:ds="http://schemas.openxmlformats.org/officeDocument/2006/customXml" ds:itemID="{12CD1F7B-D000-4B7B-9B10-66BD06F439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3E09B6-9DB2-4E19-A145-16968F690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Livia</cp:lastModifiedBy>
  <cp:revision>2</cp:revision>
  <dcterms:created xsi:type="dcterms:W3CDTF">2024-11-18T15:02:00Z</dcterms:created>
  <dcterms:modified xsi:type="dcterms:W3CDTF">2024-11-18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